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AB839" w14:textId="40F96D56" w:rsidR="002D0BE7" w:rsidRPr="00CB7FFC" w:rsidRDefault="00F25B0F" w:rsidP="00B54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</w:t>
      </w:r>
      <w:bookmarkStart w:id="0" w:name="_GoBack"/>
      <w:bookmarkEnd w:id="0"/>
      <w:r w:rsidR="005F3447" w:rsidRPr="00683C4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F3447" w:rsidRPr="000F0A5E">
        <w:rPr>
          <w:rFonts w:ascii="Times New Roman" w:hAnsi="Times New Roman" w:cs="Times New Roman"/>
          <w:sz w:val="24"/>
          <w:szCs w:val="24"/>
        </w:rPr>
        <w:t xml:space="preserve">. </w:t>
      </w:r>
      <w:r w:rsidR="005F3447">
        <w:rPr>
          <w:rFonts w:ascii="Times New Roman" w:hAnsi="Times New Roman" w:cs="Times New Roman"/>
          <w:sz w:val="24"/>
          <w:szCs w:val="24"/>
        </w:rPr>
        <w:t>Unadjusted and adjusted analysis of the e</w:t>
      </w:r>
      <w:r w:rsidR="005F3447" w:rsidRPr="000F0A5E">
        <w:rPr>
          <w:rFonts w:ascii="Times New Roman" w:hAnsi="Times New Roman" w:cs="Times New Roman"/>
          <w:sz w:val="24"/>
          <w:szCs w:val="24"/>
        </w:rPr>
        <w:t xml:space="preserve">ffect of </w:t>
      </w:r>
      <w:r w:rsidR="005F3447">
        <w:rPr>
          <w:rFonts w:ascii="Times New Roman" w:hAnsi="Times New Roman" w:cs="Times New Roman"/>
          <w:sz w:val="24"/>
          <w:szCs w:val="24"/>
        </w:rPr>
        <w:t>Ig</w:t>
      </w:r>
      <w:r w:rsidR="00CB7FFC">
        <w:rPr>
          <w:rFonts w:ascii="Times New Roman" w:hAnsi="Times New Roman" w:cs="Times New Roman"/>
          <w:sz w:val="24"/>
          <w:szCs w:val="24"/>
        </w:rPr>
        <w:t xml:space="preserve">G levels on </w:t>
      </w:r>
      <w:r w:rsidR="005F3447" w:rsidRPr="000F0A5E">
        <w:rPr>
          <w:rFonts w:ascii="Times New Roman" w:hAnsi="Times New Roman" w:cs="Times New Roman"/>
          <w:sz w:val="24"/>
          <w:szCs w:val="24"/>
        </w:rPr>
        <w:t>marker levels</w:t>
      </w:r>
      <w:r w:rsidR="005F3447">
        <w:rPr>
          <w:rFonts w:ascii="Times New Roman" w:hAnsi="Times New Roman" w:cs="Times New Roman"/>
          <w:sz w:val="24"/>
          <w:szCs w:val="24"/>
        </w:rPr>
        <w:t>.</w:t>
      </w:r>
      <w:r w:rsidR="005F3447" w:rsidRPr="000F0A5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498" w:type="dxa"/>
        <w:tblInd w:w="113" w:type="dxa"/>
        <w:tblLook w:val="04A0" w:firstRow="1" w:lastRow="0" w:firstColumn="1" w:lastColumn="0" w:noHBand="0" w:noVBand="1"/>
      </w:tblPr>
      <w:tblGrid>
        <w:gridCol w:w="1190"/>
        <w:gridCol w:w="1243"/>
        <w:gridCol w:w="1280"/>
        <w:gridCol w:w="1102"/>
        <w:gridCol w:w="709"/>
        <w:gridCol w:w="1312"/>
        <w:gridCol w:w="1365"/>
        <w:gridCol w:w="1219"/>
        <w:gridCol w:w="1078"/>
      </w:tblGrid>
      <w:tr w:rsidR="005325D7" w:rsidRPr="002D0BE7" w14:paraId="2DA90BF5" w14:textId="77777777" w:rsidTr="00E83B45">
        <w:trPr>
          <w:trHeight w:val="8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DF3171" w14:textId="77777777" w:rsidR="005325D7" w:rsidRPr="002D0BE7" w:rsidRDefault="005325D7" w:rsidP="002D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4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4215A0" w14:textId="00E0324D" w:rsidR="005325D7" w:rsidRPr="000F0A5E" w:rsidRDefault="005325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Unadjusted model</w:t>
            </w:r>
          </w:p>
        </w:tc>
        <w:tc>
          <w:tcPr>
            <w:tcW w:w="49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1AAE9A" w14:textId="33F653F8" w:rsidR="005325D7" w:rsidRPr="000F0A5E" w:rsidRDefault="005325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odels adjusted by age and area</w:t>
            </w:r>
          </w:p>
        </w:tc>
      </w:tr>
      <w:tr w:rsidR="005325D7" w:rsidRPr="002D0BE7" w14:paraId="3B5AA6E8" w14:textId="77777777" w:rsidTr="00E83B45">
        <w:trPr>
          <w:trHeight w:val="8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125C8" w14:textId="77777777" w:rsidR="005325D7" w:rsidRPr="002D0BE7" w:rsidRDefault="005325D7" w:rsidP="002D0B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D0BE7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32779" w14:textId="39498997" w:rsidR="005325D7" w:rsidRPr="002D0BE7" w:rsidRDefault="005325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F0A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efficien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E212E" w14:textId="36420A43" w:rsidR="005325D7" w:rsidRPr="002D0BE7" w:rsidRDefault="005325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B9B7B" w14:textId="6BFDFE39" w:rsidR="005325D7" w:rsidRPr="002D0BE7" w:rsidRDefault="000469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-value</w:t>
            </w:r>
            <w:r w:rsidR="005325D7" w:rsidRPr="0041505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8993F" w14:textId="23399C40" w:rsidR="005325D7" w:rsidRPr="002D0BE7" w:rsidRDefault="005325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F0A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H</w:t>
            </w:r>
            <w:r w:rsidRPr="0041505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BDE60" w14:textId="5A53B950" w:rsidR="005325D7" w:rsidRPr="002D0BE7" w:rsidRDefault="005325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F0A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efficient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EF692" w14:textId="6669E1A8" w:rsidR="005325D7" w:rsidRPr="002D0BE7" w:rsidRDefault="005325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615E2" w14:textId="73E77E2E" w:rsidR="005325D7" w:rsidRPr="002D0BE7" w:rsidRDefault="000469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-value</w:t>
            </w:r>
            <w:r w:rsidR="005325D7" w:rsidRPr="0041505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24695" w14:textId="269DC082" w:rsidR="005325D7" w:rsidRPr="002D0BE7" w:rsidRDefault="005325D7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F0A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H</w:t>
            </w:r>
            <w:r w:rsidRPr="0041505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</w:tr>
      <w:tr w:rsidR="000E64DD" w:rsidRPr="002D0BE7" w14:paraId="6B8BEEC2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1F7E3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F7EA0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6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9C50C" w14:textId="3725D21D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0.20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 xml:space="preserve">; </w:t>
            </w:r>
            <w:r w:rsidRPr="002D0B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1.49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94031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061AF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75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A02DCC" w14:textId="61C96DF0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09BFEE" w14:textId="61AB0144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14D89D" w14:textId="0B571C6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C6DFFE" w14:textId="683AE165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0E64DD" w:rsidRPr="002D0BE7" w14:paraId="78CB65DC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805C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eotaxin</w:t>
            </w:r>
            <w:proofErr w:type="spellEnd"/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03B3E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D69B4" w14:textId="0CF1662E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9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3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CF05D" w14:textId="186AD998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DEEAF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4A93AE" w14:textId="4D9D5371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104777" w14:textId="54CA5A6B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25E1E" w14:textId="344CF6D5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31A673" w14:textId="0BF54945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0E64DD" w:rsidRPr="002D0BE7" w14:paraId="7679A919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B231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3D2A6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503C4" w14:textId="5FAC6BF0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1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E71C2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F0D8B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8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278741" w14:textId="4EBCC193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7CA8D2" w14:textId="7A933E2D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6562D3" w14:textId="5435EFC5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8CE6A8" w14:textId="0474F0C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E64DD" w:rsidRPr="002D0BE7" w14:paraId="05AD373E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1DC4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M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7C171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4F2B4" w14:textId="1200BCB3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56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FB763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B1C30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8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656BB9" w14:textId="5EF108A5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E29602" w14:textId="4901620D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A1C9F4" w14:textId="09BCC88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CD7FD1" w14:textId="44A62822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0E64DD" w:rsidRPr="002D0BE7" w14:paraId="7DE184D6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EF7B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C3719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A85C2" w14:textId="16FB36D5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A4ED9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FBFD5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5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1F48E3" w14:textId="01ED593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3C05A2" w14:textId="67F7D7F3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B0D12B" w14:textId="1D6F102D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555D19" w14:textId="5E9032A0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0E64DD" w:rsidRPr="002D0BE7" w14:paraId="5DD82FC5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F037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IFN-α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94C2A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BCD77" w14:textId="5421E860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0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5F86A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7DE76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0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CE3A8B" w14:textId="73478468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A8D2FE" w14:textId="2E7D2AE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B334B7" w14:textId="668BD2CC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FA0D2C" w14:textId="59DB83BB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0E64DD" w:rsidRPr="002D0BE7" w14:paraId="6FAF241A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80CB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FN-γ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2B8A0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19389" w14:textId="50B1568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2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5DE8F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81473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6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556D65" w14:textId="646AB8E2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52B1ED" w14:textId="53B9D92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80C311" w14:textId="0562AF38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C82137" w14:textId="3A83853D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0E64DD" w:rsidRPr="002D0BE7" w14:paraId="1DD782F7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8FF0B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D1DBD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AC635" w14:textId="3DE95D1D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66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6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2C456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2CBFD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8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38A451" w14:textId="77C2EC3E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04978F" w14:textId="43C984A8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372483" w14:textId="4B328886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808E14" w14:textId="2BF2CD4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0E64DD" w:rsidRPr="002D0BE7" w14:paraId="11CDA722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7EE35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A5519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F8502" w14:textId="159DF092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2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E9145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7BB23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0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431AF6" w14:textId="4E391E3A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6E3126" w14:textId="3C9D44D5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605A38" w14:textId="1D92C5AC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71E0E6" w14:textId="402ACA5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E64DD" w:rsidRPr="002D0BE7" w14:paraId="70F61613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17315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8BB27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0AECC" w14:textId="0C737FF8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2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E83AE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E6D32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AFFFD7" w14:textId="272F4F0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F6AB6F" w14:textId="31BE98D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1B6A03" w14:textId="6C8FF597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BEC0C5" w14:textId="105070E4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0E64DD" w:rsidRPr="002D0BE7" w14:paraId="5901445F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9CA98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DEE15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34C54" w14:textId="6098F701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1.13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8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43544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C4A32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07277F" w14:textId="3152BEDD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8309FA" w14:textId="6DD4F974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8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2A9AB" w14:textId="03007162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D3C389" w14:textId="7FA061C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E64DD" w:rsidRPr="002D0BE7" w14:paraId="31FD2CDC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D60B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L-1R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81C32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E667C" w14:textId="36716014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5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E5EFD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EF5BD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8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B627BC" w14:textId="5B27F0E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1F0321" w14:textId="5CB674F0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C7ECCA" w14:textId="36B7E398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D3FF7C" w14:textId="567FED63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E64DD" w:rsidRPr="002D0BE7" w14:paraId="3D4310A1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ED4A7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0F79D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81FEB" w14:textId="45DFFD46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8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D6B11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125D9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95B1ED" w14:textId="42AF1534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D79E7F" w14:textId="694D2FC7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E86054" w14:textId="50387D2C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C44977" w14:textId="4A99A050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0E64DD" w:rsidRPr="002D0BE7" w14:paraId="6F237659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1C562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2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E12BA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1200B" w14:textId="0ADFDC16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9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721DC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AD150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DC9C1D" w14:textId="7F33BF0C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5DEB44" w14:textId="427C91D4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17444D" w14:textId="22FC2AB0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A42B72" w14:textId="40F3F497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E64DD" w:rsidRPr="002D0BE7" w14:paraId="46AA4461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02E8B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65ECA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F527B" w14:textId="71701C39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8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4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C367D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3325A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AF717A" w14:textId="615CA9C4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A11370" w14:textId="5BC6D61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73796A" w14:textId="13971DBA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05CD85" w14:textId="1470413D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E64DD" w:rsidRPr="002D0BE7" w14:paraId="5011FFDD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E07A5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80693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13A19" w14:textId="0EE05A6E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45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EC54B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3C3E2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6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EE95AF" w14:textId="1F0C75A0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F139A8" w14:textId="41D145C5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3DCF21" w14:textId="63501D2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3FEA73" w14:textId="06A576DE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0E64DD" w:rsidRPr="002D0BE7" w14:paraId="3BFB2796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1A311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99E97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5D169" w14:textId="6E08BE5D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8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4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F78B8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700F0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2BC5B6" w14:textId="37519EA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4CBEBF" w14:textId="09B3750C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3E60F5" w14:textId="1887E511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1A59FE" w14:textId="244F0E08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0E64DD" w:rsidRPr="002D0BE7" w14:paraId="12D868AD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A75D1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L-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6A1F9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0BF80" w14:textId="7C9B8306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7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F5683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69E3A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5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411195" w14:textId="54D01DF0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4C33ED" w14:textId="60316063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711125" w14:textId="26523B7E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AB90A2" w14:textId="771D594C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0E64DD" w:rsidRPr="002D0BE7" w14:paraId="180369C8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475D0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P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8728B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F315D" w14:textId="2CE98BB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5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581B8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E4DE2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CE8902" w14:textId="295D169B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6AC428" w14:textId="52A39FE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F3EF5F" w14:textId="6D6FE7D1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32FC3D" w14:textId="6D553FA2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0E64DD" w:rsidRPr="002D0BE7" w14:paraId="29D56433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EB48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CP-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809E4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03669" w14:textId="036F7581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3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43808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6553C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5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0BFD4" w14:textId="461CC94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7C0A78" w14:textId="7EC7D527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AA915C" w14:textId="361FD41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974240" w14:textId="32B35A8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0E64DD" w:rsidRPr="002D0BE7" w14:paraId="502E5CA7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AEEC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I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08EFD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A7879" w14:textId="39BAD3D0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C7779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03BAA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BDD960" w14:textId="44EEC762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4911F0" w14:textId="30D8E265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420AC3" w14:textId="3368A1CF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A3CE4E" w14:textId="3804BE57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E64DD" w:rsidRPr="002D0BE7" w14:paraId="5352DD29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561A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IP-1α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4D858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C8AF2" w14:textId="2F59394D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4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8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B642B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EA1EF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571F45" w14:textId="0856562D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5784EA" w14:textId="21647D33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92DF98" w14:textId="7A8B2894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98BB36" w14:textId="7C6331F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</w:tr>
      <w:tr w:rsidR="000E64DD" w:rsidRPr="002D0BE7" w14:paraId="60551D8E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3FDE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IP-1β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DF68C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83CF7" w14:textId="22BB6903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79CFC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E2D70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0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81FCE0" w14:textId="69334484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CEF963" w14:textId="5B34EB7A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4226E7" w14:textId="2FC4AF21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DB40E2" w14:textId="5B82A6E7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0E64DD" w:rsidRPr="002D0BE7" w14:paraId="077B153F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A960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N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DAB15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90AFD" w14:textId="1806AD3B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754E5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08586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5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DF1F3A" w14:textId="31EEF5B9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BDBABB" w14:textId="06A02357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B1566D" w14:textId="19D003E0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4D59CE" w14:textId="6CE568A2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0E64DD" w:rsidRPr="002D0BE7" w14:paraId="03A9DBD3" w14:textId="77777777" w:rsidTr="00051AF4">
        <w:trPr>
          <w:trHeight w:val="31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CA76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N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5C9AA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64C75" w14:textId="50D07260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1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2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00C35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10FB6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0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04BDBD" w14:textId="72082C13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EFE8FC" w14:textId="68188600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C9BF8C" w14:textId="3AAB61E3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C639F2" w14:textId="6481C50D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E64DD" w:rsidRPr="002D0BE7" w14:paraId="26140B0A" w14:textId="77777777" w:rsidTr="00051AF4">
        <w:trPr>
          <w:trHeight w:val="2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2D823" w14:textId="77777777" w:rsidR="000E64DD" w:rsidRPr="002D0BE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D0B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V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A902E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A09E7" w14:textId="28F4E0FE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AD0E9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D6D5B" w14:textId="77777777" w:rsidR="000E64DD" w:rsidRPr="000469D7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469D7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5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B93FC8" w14:textId="58CB24B2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D0C215" w14:textId="1A5DC9D3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28528" w14:textId="7684C9B8" w:rsidR="000E64DD" w:rsidRPr="00F71905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F719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AB2E17" w14:textId="0D222C14" w:rsidR="000E64DD" w:rsidRPr="00854B8B" w:rsidRDefault="000E64DD" w:rsidP="002D0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854B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</w:tbl>
    <w:p w14:paraId="13CA4BFC" w14:textId="77777777" w:rsidR="002D0BE7" w:rsidRDefault="002D0BE7" w:rsidP="00B5486E"/>
    <w:p w14:paraId="5DC164EF" w14:textId="77777777" w:rsidR="00CB7FFC" w:rsidRPr="00415056" w:rsidRDefault="00CB7FFC" w:rsidP="00CB7FF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5056">
        <w:rPr>
          <w:rFonts w:ascii="Times New Roman" w:hAnsi="Times New Roman" w:cs="Times New Roman"/>
          <w:sz w:val="24"/>
          <w:szCs w:val="24"/>
        </w:rPr>
        <w:t>Abbreviations: CI, confidence interval</w:t>
      </w:r>
    </w:p>
    <w:p w14:paraId="5F4A07A7" w14:textId="3BDE4C17" w:rsidR="00CB7FFC" w:rsidRPr="00415056" w:rsidRDefault="00CB7FFC" w:rsidP="00CB7FF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</w:pPr>
      <w:proofErr w:type="gramStart"/>
      <w:r w:rsidRPr="00415056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eastAsia="en-US"/>
        </w:rPr>
        <w:t>a</w:t>
      </w:r>
      <w:proofErr w:type="gramEnd"/>
      <w:r w:rsidRPr="00415056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eastAsia="en-US"/>
        </w:rPr>
        <w:t xml:space="preserve"> 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P-values were computed through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 </w:t>
      </w:r>
      <w:r w:rsidR="00FF7DA3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linear regression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ascii="Times New Roman" w:hAnsi="Times New Roman"/>
          <w:sz w:val="24"/>
          <w:szCs w:val="24"/>
        </w:rPr>
        <w:t>using</w:t>
      </w:r>
      <w:r w:rsidRPr="00950C7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og10-transformed </w:t>
      </w:r>
      <w:r w:rsidRPr="00950C7E">
        <w:rPr>
          <w:rFonts w:ascii="Times New Roman" w:hAnsi="Times New Roman"/>
          <w:sz w:val="24"/>
          <w:szCs w:val="24"/>
        </w:rPr>
        <w:t>marker concentration as outcome</w:t>
      </w:r>
      <w:r w:rsidR="00EA121F">
        <w:rPr>
          <w:rFonts w:ascii="Times New Roman" w:hAnsi="Times New Roman"/>
          <w:sz w:val="24"/>
          <w:szCs w:val="24"/>
        </w:rPr>
        <w:t xml:space="preserve"> and log10-transformed IgG</w:t>
      </w:r>
      <w:r>
        <w:rPr>
          <w:rFonts w:ascii="Times New Roman" w:hAnsi="Times New Roman"/>
          <w:sz w:val="24"/>
          <w:szCs w:val="24"/>
        </w:rPr>
        <w:t xml:space="preserve"> </w:t>
      </w:r>
      <w:r w:rsidR="00EA121F">
        <w:rPr>
          <w:rFonts w:ascii="Times New Roman" w:hAnsi="Times New Roman"/>
          <w:sz w:val="24"/>
          <w:szCs w:val="24"/>
        </w:rPr>
        <w:t>levels</w:t>
      </w:r>
      <w:r>
        <w:rPr>
          <w:rFonts w:ascii="Times New Roman" w:hAnsi="Times New Roman"/>
          <w:sz w:val="24"/>
          <w:szCs w:val="24"/>
        </w:rPr>
        <w:t xml:space="preserve"> as the predictor variable.</w:t>
      </w:r>
    </w:p>
    <w:p w14:paraId="361481E9" w14:textId="77777777" w:rsidR="00CB7FFC" w:rsidRPr="003C3136" w:rsidRDefault="00CB7FFC" w:rsidP="00CB7FF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</w:pPr>
      <w:proofErr w:type="gramStart"/>
      <w:r w:rsidRPr="0041505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US"/>
        </w:rPr>
        <w:t>b</w:t>
      </w:r>
      <w:proofErr w:type="gramEnd"/>
      <w:r w:rsidRPr="00415056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US"/>
        </w:rPr>
        <w:t xml:space="preserve"> 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P-values were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adjusted by multiple testing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using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a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Benjamini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-Hochberg</w:t>
      </w:r>
      <w:r w:rsidRPr="00415056"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en-US"/>
        </w:rPr>
        <w:t>approach.</w:t>
      </w:r>
    </w:p>
    <w:p w14:paraId="2F795BBE" w14:textId="6BC2C01D" w:rsidR="00E83B45" w:rsidRDefault="00E83B45">
      <w:pPr>
        <w:jc w:val="left"/>
      </w:pPr>
    </w:p>
    <w:sectPr w:rsidR="00E83B45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7C6AC" w14:textId="77777777" w:rsidR="005F3447" w:rsidRDefault="005F3447" w:rsidP="00450C03">
      <w:pPr>
        <w:spacing w:after="0" w:line="240" w:lineRule="auto"/>
      </w:pPr>
      <w:r>
        <w:separator/>
      </w:r>
    </w:p>
  </w:endnote>
  <w:endnote w:type="continuationSeparator" w:id="0">
    <w:p w14:paraId="1A337AAD" w14:textId="77777777" w:rsidR="005F3447" w:rsidRDefault="005F3447" w:rsidP="0045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4089278"/>
      <w:docPartObj>
        <w:docPartGallery w:val="Page Numbers (Bottom of Page)"/>
        <w:docPartUnique/>
      </w:docPartObj>
    </w:sdtPr>
    <w:sdtEndPr/>
    <w:sdtContent>
      <w:p w14:paraId="55BE275F" w14:textId="77777777" w:rsidR="005F3447" w:rsidRDefault="005F344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5B0F" w:rsidRPr="00F25B0F">
          <w:rPr>
            <w:noProof/>
            <w:lang w:val="fr-FR"/>
          </w:rPr>
          <w:t>1</w:t>
        </w:r>
        <w:r>
          <w:fldChar w:fldCharType="end"/>
        </w:r>
      </w:p>
    </w:sdtContent>
  </w:sdt>
  <w:p w14:paraId="7AF94BB0" w14:textId="77777777" w:rsidR="005F3447" w:rsidRDefault="005F344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AE956" w14:textId="77777777" w:rsidR="005F3447" w:rsidRDefault="005F3447" w:rsidP="00450C03">
      <w:pPr>
        <w:spacing w:after="0" w:line="240" w:lineRule="auto"/>
      </w:pPr>
      <w:r>
        <w:separator/>
      </w:r>
    </w:p>
  </w:footnote>
  <w:footnote w:type="continuationSeparator" w:id="0">
    <w:p w14:paraId="08DFEA65" w14:textId="77777777" w:rsidR="005F3447" w:rsidRDefault="005F3447" w:rsidP="0045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hybridMultilevel"/>
    <w:tmpl w:val="0000000A"/>
    <w:lvl w:ilvl="0" w:tplc="9AE6FB62">
      <w:start w:val="1"/>
      <w:numFmt w:val="decimal"/>
      <w:lvlText w:val="%1."/>
      <w:lvlJc w:val="left"/>
      <w:pPr>
        <w:ind w:left="576" w:hanging="576"/>
      </w:pPr>
    </w:lvl>
    <w:lvl w:ilvl="1" w:tplc="80E44236">
      <w:start w:val="1"/>
      <w:numFmt w:val="decimal"/>
      <w:lvlText w:val="%2."/>
      <w:lvlJc w:val="left"/>
      <w:pPr>
        <w:ind w:left="1152" w:hanging="576"/>
      </w:pPr>
    </w:lvl>
    <w:lvl w:ilvl="2" w:tplc="6B88D398">
      <w:start w:val="1"/>
      <w:numFmt w:val="decimal"/>
      <w:lvlText w:val="%3."/>
      <w:lvlJc w:val="left"/>
      <w:pPr>
        <w:ind w:left="1728" w:hanging="576"/>
      </w:pPr>
    </w:lvl>
    <w:lvl w:ilvl="3" w:tplc="254C4280">
      <w:start w:val="1"/>
      <w:numFmt w:val="decimal"/>
      <w:lvlText w:val="%4."/>
      <w:lvlJc w:val="left"/>
      <w:pPr>
        <w:ind w:left="2304" w:hanging="576"/>
      </w:pPr>
    </w:lvl>
    <w:lvl w:ilvl="4" w:tplc="9A24D55A">
      <w:start w:val="1"/>
      <w:numFmt w:val="decimal"/>
      <w:lvlText w:val="%5."/>
      <w:lvlJc w:val="left"/>
      <w:pPr>
        <w:ind w:left="2880" w:hanging="576"/>
      </w:pPr>
    </w:lvl>
    <w:lvl w:ilvl="5" w:tplc="9E2EF444">
      <w:start w:val="1"/>
      <w:numFmt w:val="decimal"/>
      <w:lvlText w:val="%6."/>
      <w:lvlJc w:val="left"/>
      <w:pPr>
        <w:ind w:left="3456" w:hanging="576"/>
      </w:pPr>
    </w:lvl>
    <w:lvl w:ilvl="6" w:tplc="979E1984">
      <w:start w:val="1"/>
      <w:numFmt w:val="decimal"/>
      <w:lvlText w:val="%7."/>
      <w:lvlJc w:val="left"/>
      <w:pPr>
        <w:ind w:left="4032" w:hanging="576"/>
      </w:pPr>
    </w:lvl>
    <w:lvl w:ilvl="7" w:tplc="2E0291E4">
      <w:start w:val="1"/>
      <w:numFmt w:val="decimal"/>
      <w:lvlText w:val="%8."/>
      <w:lvlJc w:val="left"/>
      <w:pPr>
        <w:ind w:left="4608" w:hanging="576"/>
      </w:pPr>
    </w:lvl>
    <w:lvl w:ilvl="8" w:tplc="84DED598">
      <w:start w:val="1"/>
      <w:numFmt w:val="decimal"/>
      <w:lvlText w:val="%9."/>
      <w:lvlJc w:val="left"/>
      <w:pPr>
        <w:ind w:left="5184" w:hanging="576"/>
      </w:pPr>
    </w:lvl>
  </w:abstractNum>
  <w:abstractNum w:abstractNumId="1">
    <w:nsid w:val="0000000B"/>
    <w:multiLevelType w:val="hybridMultilevel"/>
    <w:tmpl w:val="0000000C"/>
    <w:lvl w:ilvl="0" w:tplc="71BC973C">
      <w:start w:val="1"/>
      <w:numFmt w:val="bullet"/>
      <w:lvlText w:val="● "/>
      <w:lvlJc w:val="left"/>
      <w:pPr>
        <w:ind w:left="576" w:hanging="576"/>
      </w:pPr>
    </w:lvl>
    <w:lvl w:ilvl="1" w:tplc="4A2ABDD6">
      <w:start w:val="1"/>
      <w:numFmt w:val="bullet"/>
      <w:lvlText w:val="○ "/>
      <w:lvlJc w:val="left"/>
      <w:pPr>
        <w:ind w:left="1152" w:hanging="576"/>
      </w:pPr>
    </w:lvl>
    <w:lvl w:ilvl="2" w:tplc="67E899C0">
      <w:start w:val="1"/>
      <w:numFmt w:val="bullet"/>
      <w:lvlText w:val="∎ "/>
      <w:lvlJc w:val="left"/>
      <w:pPr>
        <w:ind w:left="1728" w:hanging="576"/>
      </w:pPr>
    </w:lvl>
    <w:lvl w:ilvl="3" w:tplc="FB929BB6">
      <w:start w:val="1"/>
      <w:numFmt w:val="bullet"/>
      <w:lvlText w:val="● "/>
      <w:lvlJc w:val="left"/>
      <w:pPr>
        <w:ind w:left="2304" w:hanging="576"/>
      </w:pPr>
    </w:lvl>
    <w:lvl w:ilvl="4" w:tplc="3BC07E68">
      <w:start w:val="1"/>
      <w:numFmt w:val="bullet"/>
      <w:lvlText w:val="○ "/>
      <w:lvlJc w:val="left"/>
      <w:pPr>
        <w:ind w:left="2880" w:hanging="576"/>
      </w:pPr>
    </w:lvl>
    <w:lvl w:ilvl="5" w:tplc="00143C7A">
      <w:start w:val="1"/>
      <w:numFmt w:val="bullet"/>
      <w:lvlText w:val="∎ "/>
      <w:lvlJc w:val="left"/>
      <w:pPr>
        <w:ind w:left="3456" w:hanging="576"/>
      </w:pPr>
    </w:lvl>
    <w:lvl w:ilvl="6" w:tplc="73C4A180">
      <w:start w:val="1"/>
      <w:numFmt w:val="bullet"/>
      <w:lvlText w:val="● "/>
      <w:lvlJc w:val="left"/>
      <w:pPr>
        <w:ind w:left="4032" w:hanging="576"/>
      </w:pPr>
    </w:lvl>
    <w:lvl w:ilvl="7" w:tplc="393C05BE">
      <w:start w:val="1"/>
      <w:numFmt w:val="bullet"/>
      <w:lvlText w:val="○ "/>
      <w:lvlJc w:val="left"/>
      <w:pPr>
        <w:ind w:left="4608" w:hanging="576"/>
      </w:pPr>
    </w:lvl>
    <w:lvl w:ilvl="8" w:tplc="A4862EE4">
      <w:start w:val="1"/>
      <w:numFmt w:val="bullet"/>
      <w:lvlText w:val="∎ "/>
      <w:lvlJc w:val="left"/>
      <w:pPr>
        <w:ind w:left="5184" w:hanging="576"/>
      </w:pPr>
    </w:lvl>
  </w:abstractNum>
  <w:abstractNum w:abstractNumId="2">
    <w:nsid w:val="1482775B"/>
    <w:multiLevelType w:val="multilevel"/>
    <w:tmpl w:val="0EBA3C4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3"/>
  </w:num>
  <w:num w:numId="14">
    <w:abstractNumId w:val="5"/>
  </w:num>
  <w:num w:numId="15">
    <w:abstractNumId w:val="4"/>
  </w:num>
  <w:num w:numId="16">
    <w:abstractNumId w:val="0"/>
  </w:num>
  <w:num w:numId="17">
    <w:abstractNumId w:val="1"/>
  </w:num>
  <w:num w:numId="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D5"/>
    <w:rsid w:val="00014AF0"/>
    <w:rsid w:val="00021F71"/>
    <w:rsid w:val="000469D7"/>
    <w:rsid w:val="000912DD"/>
    <w:rsid w:val="0009761C"/>
    <w:rsid w:val="000D4F5F"/>
    <w:rsid w:val="000E64DD"/>
    <w:rsid w:val="000F0A5E"/>
    <w:rsid w:val="00122131"/>
    <w:rsid w:val="00143641"/>
    <w:rsid w:val="00155A61"/>
    <w:rsid w:val="001A7AE5"/>
    <w:rsid w:val="001D0DA7"/>
    <w:rsid w:val="001D5469"/>
    <w:rsid w:val="001F1498"/>
    <w:rsid w:val="002227C5"/>
    <w:rsid w:val="00257852"/>
    <w:rsid w:val="00273FAF"/>
    <w:rsid w:val="002A3CE9"/>
    <w:rsid w:val="002D0BE7"/>
    <w:rsid w:val="00373CA3"/>
    <w:rsid w:val="0039792C"/>
    <w:rsid w:val="003C3136"/>
    <w:rsid w:val="0040491E"/>
    <w:rsid w:val="00415056"/>
    <w:rsid w:val="004428F6"/>
    <w:rsid w:val="00450C03"/>
    <w:rsid w:val="00463D80"/>
    <w:rsid w:val="0048381D"/>
    <w:rsid w:val="004966F3"/>
    <w:rsid w:val="004A5123"/>
    <w:rsid w:val="004A7ED2"/>
    <w:rsid w:val="004C737F"/>
    <w:rsid w:val="004D3517"/>
    <w:rsid w:val="004F0E2D"/>
    <w:rsid w:val="00501B08"/>
    <w:rsid w:val="00511332"/>
    <w:rsid w:val="005325D7"/>
    <w:rsid w:val="00555CC1"/>
    <w:rsid w:val="005762A6"/>
    <w:rsid w:val="005B3EE7"/>
    <w:rsid w:val="005C04C4"/>
    <w:rsid w:val="005D6E7C"/>
    <w:rsid w:val="005F3447"/>
    <w:rsid w:val="00635E78"/>
    <w:rsid w:val="00663981"/>
    <w:rsid w:val="00683C4A"/>
    <w:rsid w:val="00695EB9"/>
    <w:rsid w:val="006B13DE"/>
    <w:rsid w:val="006B7FFC"/>
    <w:rsid w:val="006C5C0D"/>
    <w:rsid w:val="00707A13"/>
    <w:rsid w:val="007636A9"/>
    <w:rsid w:val="007A10F1"/>
    <w:rsid w:val="00803872"/>
    <w:rsid w:val="00804E12"/>
    <w:rsid w:val="00806145"/>
    <w:rsid w:val="00825584"/>
    <w:rsid w:val="00841F47"/>
    <w:rsid w:val="00854B8B"/>
    <w:rsid w:val="00874FD5"/>
    <w:rsid w:val="009136C7"/>
    <w:rsid w:val="00914335"/>
    <w:rsid w:val="00940B64"/>
    <w:rsid w:val="00970D35"/>
    <w:rsid w:val="009E0A27"/>
    <w:rsid w:val="009E5F67"/>
    <w:rsid w:val="00A43A3C"/>
    <w:rsid w:val="00AB6775"/>
    <w:rsid w:val="00AD0601"/>
    <w:rsid w:val="00AD5FBF"/>
    <w:rsid w:val="00AE7B18"/>
    <w:rsid w:val="00B01011"/>
    <w:rsid w:val="00B10180"/>
    <w:rsid w:val="00B16070"/>
    <w:rsid w:val="00B22AF0"/>
    <w:rsid w:val="00B41D41"/>
    <w:rsid w:val="00B44F37"/>
    <w:rsid w:val="00B5486E"/>
    <w:rsid w:val="00B8364D"/>
    <w:rsid w:val="00BF1137"/>
    <w:rsid w:val="00C06A3C"/>
    <w:rsid w:val="00C43377"/>
    <w:rsid w:val="00C871A2"/>
    <w:rsid w:val="00C91E8E"/>
    <w:rsid w:val="00CA08DE"/>
    <w:rsid w:val="00CB7FFC"/>
    <w:rsid w:val="00CC75F7"/>
    <w:rsid w:val="00D21870"/>
    <w:rsid w:val="00D70904"/>
    <w:rsid w:val="00D773E9"/>
    <w:rsid w:val="00DB2D3C"/>
    <w:rsid w:val="00DC3F54"/>
    <w:rsid w:val="00DC6002"/>
    <w:rsid w:val="00E007F8"/>
    <w:rsid w:val="00E43C4E"/>
    <w:rsid w:val="00E62BDD"/>
    <w:rsid w:val="00E83B45"/>
    <w:rsid w:val="00EA121F"/>
    <w:rsid w:val="00EB0B9A"/>
    <w:rsid w:val="00ED24B5"/>
    <w:rsid w:val="00ED7FD9"/>
    <w:rsid w:val="00EE23F6"/>
    <w:rsid w:val="00F121D3"/>
    <w:rsid w:val="00F14DE0"/>
    <w:rsid w:val="00F167C6"/>
    <w:rsid w:val="00F16D8B"/>
    <w:rsid w:val="00F25B0F"/>
    <w:rsid w:val="00F36F56"/>
    <w:rsid w:val="00F50B46"/>
    <w:rsid w:val="00F51F95"/>
    <w:rsid w:val="00F71905"/>
    <w:rsid w:val="00F93A2E"/>
    <w:rsid w:val="00F951C9"/>
    <w:rsid w:val="00FB564B"/>
    <w:rsid w:val="00FB6116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11F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2010</Characters>
  <Application>Microsoft Macintosh Word</Application>
  <DocSecurity>0</DocSecurity>
  <Lines>47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/>
  <cp:revision>1</cp:revision>
  <dcterms:created xsi:type="dcterms:W3CDTF">2017-05-19T07:32:00Z</dcterms:created>
  <dcterms:modified xsi:type="dcterms:W3CDTF">2017-05-19T21:05:00Z</dcterms:modified>
  <cp:version/>
</cp:coreProperties>
</file>